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99A" w:rsidRDefault="0006599A" w:rsidP="0006599A">
      <w:pPr>
        <w:spacing w:line="360" w:lineRule="auto"/>
        <w:rPr>
          <w:rFonts w:ascii="Arial" w:hAnsi="Arial" w:cs="Arial"/>
          <w:b/>
          <w:noProof/>
          <w:sz w:val="20"/>
          <w:szCs w:val="20"/>
          <w:lang w:eastAsia="de-DE"/>
        </w:rPr>
      </w:pPr>
      <w:r w:rsidRPr="00247CE2">
        <w:rPr>
          <w:rFonts w:ascii="Arial" w:hAnsi="Arial" w:cs="Arial"/>
          <w:b/>
          <w:noProof/>
          <w:sz w:val="20"/>
          <w:szCs w:val="20"/>
          <w:lang w:eastAsia="de-DE"/>
        </w:rPr>
        <w:t xml:space="preserve">Table </w:t>
      </w:r>
      <w:r>
        <w:rPr>
          <w:rFonts w:ascii="Arial" w:hAnsi="Arial" w:cs="Arial"/>
          <w:b/>
          <w:noProof/>
          <w:sz w:val="20"/>
          <w:szCs w:val="20"/>
          <w:lang w:eastAsia="de-DE"/>
        </w:rPr>
        <w:t>S</w:t>
      </w:r>
      <w:r w:rsidRPr="00247CE2">
        <w:rPr>
          <w:rFonts w:ascii="Arial" w:hAnsi="Arial" w:cs="Arial"/>
          <w:b/>
          <w:noProof/>
          <w:sz w:val="20"/>
          <w:szCs w:val="20"/>
          <w:lang w:eastAsia="de-DE"/>
        </w:rPr>
        <w:t>4</w:t>
      </w:r>
    </w:p>
    <w:tbl>
      <w:tblPr>
        <w:tblW w:w="9186" w:type="dxa"/>
        <w:tblInd w:w="93" w:type="dxa"/>
        <w:tblLook w:val="04A0" w:firstRow="1" w:lastRow="0" w:firstColumn="1" w:lastColumn="0" w:noHBand="0" w:noVBand="1"/>
      </w:tblPr>
      <w:tblGrid>
        <w:gridCol w:w="1188"/>
        <w:gridCol w:w="2111"/>
        <w:gridCol w:w="1112"/>
        <w:gridCol w:w="955"/>
        <w:gridCol w:w="955"/>
        <w:gridCol w:w="955"/>
        <w:gridCol w:w="955"/>
        <w:gridCol w:w="955"/>
      </w:tblGrid>
      <w:tr w:rsidR="0006599A" w:rsidRPr="005877EF" w:rsidTr="00793EE2">
        <w:trPr>
          <w:trHeight w:val="6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RNA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SILAC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HFK E6E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HCK E6E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HLF E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b/>
                <w:bCs/>
                <w:color w:val="000000"/>
              </w:rPr>
              <w:t>HLF E6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UCHL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427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5.78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2.597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3.985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CP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616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2.37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2.20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16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RABP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332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87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62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125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FDF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0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303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15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PPK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6115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72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04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HBD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872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65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326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EAF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1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HSPA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680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26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9D9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8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2.162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B0B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898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663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KYNU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591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0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D333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03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28C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03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38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676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6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K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616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141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92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250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1424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45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DF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2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626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16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RG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8118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171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91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24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696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88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85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7328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71B1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9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7B7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18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D5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66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RAD5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352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9232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6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0D0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950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ADA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24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NPP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168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9232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6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F3B3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70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696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88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FAM129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584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A272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4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777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34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331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DE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3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34C4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04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HMGA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730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A272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4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929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31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1C6C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26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HMGA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99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2F2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1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797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28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8AA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89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YCR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301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303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1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8E8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43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B2B2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31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FC0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3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052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RMT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523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303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1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6E6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8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5969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14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ZC3H11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5867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313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1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515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85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1E5F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77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SUN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03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333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0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878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74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606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27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D4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6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9A9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96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ORD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026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E393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8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8C8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53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ACA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27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UPP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369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34A4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1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676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E9C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90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FOXK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491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5545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7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959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16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6E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82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RMT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8919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565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6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969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12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DE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30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COF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7081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75B5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4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787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33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069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2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FB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164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SFL1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8883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75B5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4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838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87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F5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63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50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QSTM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101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5E5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3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818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96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9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1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D4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6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B6B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901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RNKL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34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686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676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8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666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00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YA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522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686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8D8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50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757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45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LC25A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172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6B6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8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696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1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EDE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70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SF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890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6C6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7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696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90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B9B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76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RPA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77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6F6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787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29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211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2.034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F4F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535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779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SMF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581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6F6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8D8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47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CEE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36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TP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587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6F6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5F5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2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CB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0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55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UBE2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810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707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9B9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93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60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MT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396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707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797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25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EA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4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ACTB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759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717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5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787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30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179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MVK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334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727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5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595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53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2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FR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7227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727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5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404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50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F1F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95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AC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0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DD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366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URK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899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F7C7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1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939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27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2.412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B6B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9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7C7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16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GAM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4707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7E7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0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999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02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979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08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66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828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9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34B4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09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7B2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33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XRN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8893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848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8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8E8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44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38D8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48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CN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26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868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7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5545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73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284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DE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3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CC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00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lastRenderedPageBreak/>
              <w:t>HPSE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308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898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6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5F5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27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6A6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87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33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RXN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7130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5949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2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F3C3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68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FC9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7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LK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840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999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878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73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A5A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5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YM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689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9F9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7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1030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989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30C0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95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957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B0B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1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FBDB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60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RIP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7153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9F9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7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929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28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971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0F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5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7E7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07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APRE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36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3D4E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9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3B9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5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B6B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88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HMP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8606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FD2E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1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B6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7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CDC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96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NXA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411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CD0E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2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7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89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D0D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88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69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YL12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60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CD0E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2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CC7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86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BCB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6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D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1027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8CEE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3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B6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5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0F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59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F4F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4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D4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720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PATS2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9614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8CEE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4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FC0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3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1E5F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77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TRF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746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5CCE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4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3B0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8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4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71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67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ALD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278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4CBE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5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B1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1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1F7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51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EAF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ACFE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312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GOP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4793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2CBE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6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DC8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81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21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A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3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DF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366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AP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0254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2CBE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6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4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5F5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28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GSTK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974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1CA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6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7C4E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06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EE3F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91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6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5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3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772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100A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319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0C9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7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EB6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5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786C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4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DNAJC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1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FC9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7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CB5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10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DB6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8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SME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9201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C8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8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3C2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20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A8A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42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AV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597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BC7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9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2B9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9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DD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34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BF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4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9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79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RIM2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106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7C4E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5E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99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FD2E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11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BCB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6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CFC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89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NXA1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235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5C3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1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B0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50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6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8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NXA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271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0C1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3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7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7CDE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43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100A1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977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ABD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5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F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59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5BA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77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ST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15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9BD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5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9C9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90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18C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03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H1F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906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9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6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9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0CA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70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D0D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8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757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446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OCS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421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8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B91C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67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E2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16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YH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034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6BB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7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7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91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DFF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21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HD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2442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5BB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7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7C4E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07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228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FE4F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8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4E7F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66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TGB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009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5BA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7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BF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41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6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62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NXA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877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4BA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FC0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35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5C3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1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915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F2F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8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F3A3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742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YNJ2BP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1346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4BA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7B3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30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0D3E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06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LC44A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935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3B9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5C3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14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F7F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33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EECF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2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056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PNE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1407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2B9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A99D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09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FAF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33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DH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84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2B9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CBE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4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A1A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71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OA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6515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2B9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CBF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47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616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621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9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DF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24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LE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820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1B8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9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0C0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34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D92C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57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VAP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41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0B7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9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C8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78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DB6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6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OFUT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3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EB7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2B8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89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CB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04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DAM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861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EB6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2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24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DF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10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GL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03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CB5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1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496D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31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3C2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23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GS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818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CB5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1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283C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63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E8A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17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78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E3F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9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ABD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564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RIM1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2192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BB5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1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4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39F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70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6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HNAK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494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BB4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1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5C3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14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227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62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1orf116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279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6B2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3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B0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51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5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05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NN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751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4B1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CC7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86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E7A7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2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DFF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2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4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70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AO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922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FAE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6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CADD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7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3B0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6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lastRenderedPageBreak/>
              <w:t>EHBP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550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FAE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6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AD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67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59F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6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BAIAP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586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CACD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7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59F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65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F9C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88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TS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6460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AABD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8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5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87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FB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2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EFF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08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ERPINB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060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8AA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8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90C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73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THE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57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6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E81C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79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2B0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9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AC6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9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CFE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28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PC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965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6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9BD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5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B4B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97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EBF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3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E1F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032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VI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9732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6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AD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67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49F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6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1858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8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A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43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ARCK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7744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1A6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NPP4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945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A8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AABD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83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09C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85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T5C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766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5A8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5B1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1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EC0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39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MOD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859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4A8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0B7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97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8D7E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76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AV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597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4A8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1AF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55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22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PM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73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A8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1C1E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28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5D6E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86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DTX3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384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1A6D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1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481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D6E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82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F6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6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7C7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140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MSB4X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0554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FA5D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2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9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2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CBE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50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YOF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811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A2D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4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19D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81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9BD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59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HM1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29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A2D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4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7A9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5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8BCE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64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F7F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3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E9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51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LSCR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83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8A1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5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BA3D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42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A9A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38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E2E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1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838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89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RI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7514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8A1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5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6E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97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A5A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53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FAM3C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9693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6A0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5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AE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64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AC6E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93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MO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615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6A0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5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EADD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6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205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FC9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7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1E5F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793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TSD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798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59FD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6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484C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5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04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23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F2F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8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F9F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414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AMA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537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39F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7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E9B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93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990C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73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3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YWHA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69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09D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8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4B1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4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7E8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5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YD8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293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09D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8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7C4E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06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7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FAHD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018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E9C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9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9ABD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8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1DCE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4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PARP1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319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A99D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0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C89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24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DC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40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BCB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6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DD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343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RAB11FIP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667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999D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1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4C3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18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142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3.11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LDH1A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425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395D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3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E9C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90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271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90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E7E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9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6E6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69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15orf4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692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194D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4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EB7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2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610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3.03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LIC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950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094C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4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7B2D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33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6CDE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4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RAB27B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4135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F93C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5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B7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1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FD2E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11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737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55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A262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532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PM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746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E93C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5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1A6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15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F3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77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EC14L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000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C92C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6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AB4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19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D80C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84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3.1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FI3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6807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C91C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6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49F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69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C1C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46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1.650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D0D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8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34C4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020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2573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88FC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7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D9BD3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96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6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56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3.77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DF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264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5533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78FC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8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FB7DF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99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9E0F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10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GLU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582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08B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0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D80C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86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0818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94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EAE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8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5D4D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716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GALS3BP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867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08B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0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47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14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6D8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5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B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253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YB5R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934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F8A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1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8D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96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58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5E7F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6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E8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57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133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E8A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1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573C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78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E0E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125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B7B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8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1444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348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720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786C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4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B6D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08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F4F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46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DPYSL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9296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585C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5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96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888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68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3.01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GPRC5A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01358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585C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5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48DC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9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56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A6A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5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1848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834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CSL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172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383C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6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975C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62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A75C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58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OM1L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7566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283C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6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38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48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D4E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0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2CBE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3610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HELZ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058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F81C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7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1A7EC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95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38C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99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lastRenderedPageBreak/>
              <w:t>ADIRF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867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37BC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2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38CC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798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58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722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4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204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8AA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1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EAF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C2E4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4250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AMHD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134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7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774C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970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353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793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0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9A6A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50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NM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674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3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08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6F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5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8AAD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9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F6F6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36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GM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9895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9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89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3A7D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609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2878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47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FEDF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24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HNAK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5567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9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987C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835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98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FEDF7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2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A8A8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421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541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27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09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19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01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C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19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13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32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39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9E1F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09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AMD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20541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32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3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069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79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LCN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8346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39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58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4.257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9.13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ISG1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8760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8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9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BACA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328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A2ML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6653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63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19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4.144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SLC26A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585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65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44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FCFD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20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EAF5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14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AEE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565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5760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6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074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AF3F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797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FN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1541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6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5750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35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3762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79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193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C2C2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43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CBCB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20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2C2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0.8287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TAGL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4959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94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090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1.675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06599A" w:rsidRPr="005877EF" w:rsidTr="00793EE2">
        <w:trPr>
          <w:trHeight w:val="300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CPPED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ENSG00000103381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3.165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2.656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74B1DC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544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F2F9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086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DFF1"/>
            <w:noWrap/>
            <w:vAlign w:val="bottom"/>
            <w:hideMark/>
          </w:tcPr>
          <w:p w:rsidR="0006599A" w:rsidRPr="005877EF" w:rsidRDefault="0006599A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877EF">
              <w:rPr>
                <w:rFonts w:ascii="Calibri" w:eastAsia="Times New Roman" w:hAnsi="Calibri" w:cs="Times New Roman"/>
                <w:color w:val="000000"/>
              </w:rPr>
              <w:t>-0.2201</w:t>
            </w:r>
          </w:p>
        </w:tc>
      </w:tr>
    </w:tbl>
    <w:p w:rsidR="00CF7D62" w:rsidRPr="0006599A" w:rsidRDefault="00CF7D62">
      <w:pPr>
        <w:rPr>
          <w:rFonts w:ascii="Arial" w:hAnsi="Arial" w:cs="Arial"/>
          <w:b/>
          <w:noProof/>
          <w:sz w:val="20"/>
          <w:szCs w:val="20"/>
          <w:lang w:eastAsia="de-DE"/>
        </w:rPr>
      </w:pPr>
      <w:bookmarkStart w:id="0" w:name="_GoBack"/>
      <w:bookmarkEnd w:id="0"/>
    </w:p>
    <w:sectPr w:rsidR="00CF7D62" w:rsidRPr="000659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99A"/>
    <w:rsid w:val="0006599A"/>
    <w:rsid w:val="001C04B3"/>
    <w:rsid w:val="003544F4"/>
    <w:rsid w:val="0043421E"/>
    <w:rsid w:val="00677C94"/>
    <w:rsid w:val="00694E02"/>
    <w:rsid w:val="00C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99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0659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99A"/>
    <w:rPr>
      <w:color w:val="800080"/>
      <w:u w:val="single"/>
    </w:rPr>
  </w:style>
  <w:style w:type="paragraph" w:customStyle="1" w:styleId="xl65">
    <w:name w:val="xl65"/>
    <w:basedOn w:val="Normal"/>
    <w:rsid w:val="00065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59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59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59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659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6599A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9A"/>
    <w:rPr>
      <w:rFonts w:ascii="Tahoma" w:eastAsiaTheme="minorEastAsia" w:hAnsi="Tahoma" w:cs="Tahoma"/>
      <w:sz w:val="16"/>
      <w:szCs w:val="16"/>
      <w:lang w:val="en-US" w:eastAsia="zh-CN"/>
    </w:rPr>
  </w:style>
  <w:style w:type="paragraph" w:customStyle="1" w:styleId="xl70">
    <w:name w:val="xl70"/>
    <w:basedOn w:val="Normal"/>
    <w:rsid w:val="000659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659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659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6599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659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65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659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65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659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659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6599A"/>
  </w:style>
  <w:style w:type="paragraph" w:customStyle="1" w:styleId="xl80">
    <w:name w:val="xl80"/>
    <w:basedOn w:val="Normal"/>
    <w:rsid w:val="0006599A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6599A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06599A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6599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6599A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659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6599A"/>
    <w:pPr>
      <w:pBdr>
        <w:top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6599A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6599A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0659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99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0659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99A"/>
    <w:rPr>
      <w:color w:val="800080"/>
      <w:u w:val="single"/>
    </w:rPr>
  </w:style>
  <w:style w:type="paragraph" w:customStyle="1" w:styleId="xl65">
    <w:name w:val="xl65"/>
    <w:basedOn w:val="Normal"/>
    <w:rsid w:val="00065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59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59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659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659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6599A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99A"/>
    <w:rPr>
      <w:rFonts w:ascii="Tahoma" w:eastAsiaTheme="minorEastAsia" w:hAnsi="Tahoma" w:cs="Tahoma"/>
      <w:sz w:val="16"/>
      <w:szCs w:val="16"/>
      <w:lang w:val="en-US" w:eastAsia="zh-CN"/>
    </w:rPr>
  </w:style>
  <w:style w:type="paragraph" w:customStyle="1" w:styleId="xl70">
    <w:name w:val="xl70"/>
    <w:basedOn w:val="Normal"/>
    <w:rsid w:val="000659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659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6599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6599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659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65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6599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659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659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659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6599A"/>
  </w:style>
  <w:style w:type="paragraph" w:customStyle="1" w:styleId="xl80">
    <w:name w:val="xl80"/>
    <w:basedOn w:val="Normal"/>
    <w:rsid w:val="0006599A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6599A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06599A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6599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6599A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659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6599A"/>
    <w:pPr>
      <w:pBdr>
        <w:top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6599A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6599A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065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5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9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ler</dc:creator>
  <cp:lastModifiedBy>niebler</cp:lastModifiedBy>
  <cp:revision>1</cp:revision>
  <dcterms:created xsi:type="dcterms:W3CDTF">2019-02-26T07:53:00Z</dcterms:created>
  <dcterms:modified xsi:type="dcterms:W3CDTF">2019-02-26T07:53:00Z</dcterms:modified>
</cp:coreProperties>
</file>